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26EB" w14:textId="77777777" w:rsidR="00E41BA1" w:rsidRPr="003345D3" w:rsidRDefault="00E41BA1" w:rsidP="00E41BA1">
      <w:pPr>
        <w:pStyle w:val="Heading3"/>
        <w:spacing w:line="480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Table S2. Associations of short-term exposures to temperature variability (upward and downward temperature shifts) with MI hospital admissions</w:t>
      </w:r>
      <w:r>
        <w:rPr>
          <w:rFonts w:asciiTheme="minorHAnsi" w:hAnsiTheme="minorHAnsi" w:cstheme="minorHAnsi"/>
          <w:b/>
          <w:bCs/>
          <w:color w:val="auto"/>
        </w:rPr>
        <w:t>.</w:t>
      </w:r>
    </w:p>
    <w:tbl>
      <w:tblPr>
        <w:tblW w:w="13574" w:type="dxa"/>
        <w:tblLook w:val="04A0" w:firstRow="1" w:lastRow="0" w:firstColumn="1" w:lastColumn="0" w:noHBand="0" w:noVBand="1"/>
      </w:tblPr>
      <w:tblGrid>
        <w:gridCol w:w="2661"/>
        <w:gridCol w:w="569"/>
        <w:gridCol w:w="2207"/>
        <w:gridCol w:w="990"/>
        <w:gridCol w:w="271"/>
        <w:gridCol w:w="2342"/>
        <w:gridCol w:w="983"/>
        <w:gridCol w:w="291"/>
        <w:gridCol w:w="2280"/>
        <w:gridCol w:w="980"/>
      </w:tblGrid>
      <w:tr w:rsidR="00E41BA1" w:rsidRPr="003345D3" w14:paraId="3BA9BD99" w14:textId="77777777" w:rsidTr="008F071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AFAC8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Temperature varia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3BCC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La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C3F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Total MI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C0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95A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TEMI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72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07A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NSTEMI</w:t>
            </w:r>
          </w:p>
        </w:tc>
      </w:tr>
      <w:tr w:rsidR="00E41BA1" w:rsidRPr="003345D3" w14:paraId="0CA2CDC8" w14:textId="77777777" w:rsidTr="008F071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B780F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9E3B6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BE8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C278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A73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4B3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0CCA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7D0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F5A7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DF43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E41BA1" w:rsidRPr="003345D3" w14:paraId="64C7BD67" w14:textId="77777777" w:rsidTr="008F0719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D39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Upward temperature shif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CD0E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AC3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B2B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294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8762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7040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33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E41BA1" w:rsidRPr="003345D3" w14:paraId="28E6574D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7DF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EB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1C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09 (1.005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CA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7F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6E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14 (1.006,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20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29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D2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07 (1.001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B6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E41BA1" w:rsidRPr="003345D3" w14:paraId="167B8D8C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C0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C3B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BA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0.999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12C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CF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1E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9 (0.993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DA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7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8F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D8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4 (1.000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79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69</w:t>
            </w:r>
          </w:p>
        </w:tc>
      </w:tr>
      <w:tr w:rsidR="00E41BA1" w:rsidRPr="003345D3" w14:paraId="59EDAC56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A1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FB2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FB5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7C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69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32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6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55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89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F9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080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1.000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74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79</w:t>
            </w:r>
          </w:p>
        </w:tc>
      </w:tr>
      <w:tr w:rsidR="00E41BA1" w:rsidRPr="003345D3" w14:paraId="44349D60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58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6D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93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1.000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2A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31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BF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4 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4C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24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54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A3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229</w:t>
            </w:r>
          </w:p>
        </w:tc>
      </w:tr>
      <w:tr w:rsidR="00E41BA1" w:rsidRPr="003345D3" w14:paraId="29E5ACB7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D3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23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1A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0.999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47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AF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61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3 (1.000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69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AC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A82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8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077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527</w:t>
            </w:r>
          </w:p>
        </w:tc>
      </w:tr>
      <w:tr w:rsidR="00E41BA1" w:rsidRPr="003345D3" w14:paraId="65677417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6E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4C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454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9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CF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8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89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B2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8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9B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68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24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9FF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8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0C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87</w:t>
            </w:r>
          </w:p>
        </w:tc>
      </w:tr>
      <w:tr w:rsidR="00E41BA1" w:rsidRPr="003345D3" w14:paraId="7D9F7735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6F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88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CE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8 (0.995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A3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3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5B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ED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6 (0.991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CC1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82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66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9 (0.995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D9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690</w:t>
            </w:r>
          </w:p>
        </w:tc>
      </w:tr>
      <w:tr w:rsidR="00E41BA1" w:rsidRPr="003345D3" w14:paraId="6F4633AC" w14:textId="77777777" w:rsidTr="008F0719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106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Downward temperature shif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E4A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11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9E4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FEB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A9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91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25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E41BA1" w:rsidRPr="003345D3" w14:paraId="603699B2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AC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CB4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1F8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4 (0.990,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6C7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47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5D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4 (0.987,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BE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ED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26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5 (0.990,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1A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29</w:t>
            </w:r>
          </w:p>
        </w:tc>
      </w:tr>
      <w:tr w:rsidR="00E41BA1" w:rsidRPr="003345D3" w14:paraId="403A57F8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3E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0B6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A8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8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F3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5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C4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B0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4 (0.998,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A2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6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BCA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4B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6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54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806</w:t>
            </w:r>
          </w:p>
        </w:tc>
      </w:tr>
      <w:tr w:rsidR="00E41BA1" w:rsidRPr="003345D3" w14:paraId="4187D7CB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AA4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4F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3F0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03 (1.001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CE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18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32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06 (1.00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4E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76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C3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8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732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438</w:t>
            </w:r>
          </w:p>
        </w:tc>
      </w:tr>
      <w:tr w:rsidR="00E41BA1" w:rsidRPr="003345D3" w14:paraId="60B968FC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FC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492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92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2 (1.000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11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082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CD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1.005 (1.001,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344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14F0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00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8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A36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560</w:t>
            </w:r>
          </w:p>
        </w:tc>
      </w:tr>
      <w:tr w:rsidR="00E41BA1" w:rsidRPr="003345D3" w14:paraId="6BE6983E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3F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BB17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2AF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9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AD5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4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D41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237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3 (0.999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C63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4B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8756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8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14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39</w:t>
            </w:r>
          </w:p>
        </w:tc>
      </w:tr>
      <w:tr w:rsidR="00E41BA1" w:rsidRPr="003345D3" w14:paraId="5CE1BCCE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61A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56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FFE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9 (0.998,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325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4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A2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5F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0 (0.997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B35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25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00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9 (0.997,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EA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406</w:t>
            </w:r>
          </w:p>
        </w:tc>
      </w:tr>
      <w:tr w:rsidR="00E41BA1" w:rsidRPr="003345D3" w14:paraId="773A5F0D" w14:textId="77777777" w:rsidTr="008F071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203F" w14:textId="77777777" w:rsidR="00E41BA1" w:rsidRPr="003345D3" w:rsidRDefault="00E41BA1" w:rsidP="008F0719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02E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2978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8 (0.995,1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C59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52B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82BC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7 (0.992,1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45FB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315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864D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02D4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998 (0.994,1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4419" w14:textId="77777777" w:rsidR="00E41BA1" w:rsidRPr="003345D3" w:rsidRDefault="00E41BA1" w:rsidP="008F07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342</w:t>
            </w:r>
          </w:p>
        </w:tc>
      </w:tr>
    </w:tbl>
    <w:p w14:paraId="7A6CB4EC" w14:textId="155D6C1D" w:rsidR="0048038D" w:rsidRDefault="00E41BA1">
      <w:r w:rsidRPr="003345D3">
        <w:rPr>
          <w:rFonts w:cstheme="minorHAnsi"/>
          <w:sz w:val="24"/>
          <w:szCs w:val="24"/>
        </w:rPr>
        <w:t xml:space="preserve">Note: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 Total MI refers to all types of MI hospitalizations combined.</w:t>
      </w:r>
      <w:r w:rsidRPr="009B28B4">
        <w:rPr>
          <w:rFonts w:ascii="Calibri" w:hAnsi="Calibri" w:cs="Calibr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 w:rsidSect="00E41B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A1"/>
    <w:rsid w:val="002930B2"/>
    <w:rsid w:val="003469B9"/>
    <w:rsid w:val="0048038D"/>
    <w:rsid w:val="00E4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941B"/>
  <w15:chartTrackingRefBased/>
  <w15:docId w15:val="{16D53F94-8413-476C-8D42-3FB5B50B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A1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BA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1B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>BILH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7:59:00Z</dcterms:created>
  <dcterms:modified xsi:type="dcterms:W3CDTF">2025-04-17T17:59:00Z</dcterms:modified>
</cp:coreProperties>
</file>